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684" w:type="dxa"/>
        <w:tblInd w:w="-669" w:type="dxa"/>
        <w:tblLayout w:type="fixed"/>
        <w:tblLook w:val="04A0" w:firstRow="1" w:lastRow="0" w:firstColumn="1" w:lastColumn="0" w:noHBand="0" w:noVBand="1"/>
      </w:tblPr>
      <w:tblGrid>
        <w:gridCol w:w="1383"/>
        <w:gridCol w:w="1110"/>
        <w:gridCol w:w="1017"/>
        <w:gridCol w:w="1019"/>
        <w:gridCol w:w="1019"/>
        <w:gridCol w:w="1026"/>
        <w:gridCol w:w="891"/>
        <w:gridCol w:w="1054"/>
        <w:gridCol w:w="1112"/>
        <w:gridCol w:w="1053"/>
      </w:tblGrid>
      <w:tr w:rsidR="009531FD" w:rsidRPr="0097490B" w14:paraId="18E9C95E" w14:textId="77777777" w:rsidTr="00842C57">
        <w:trPr>
          <w:trHeight w:val="377"/>
        </w:trPr>
        <w:tc>
          <w:tcPr>
            <w:tcW w:w="10684" w:type="dxa"/>
            <w:gridSpan w:val="10"/>
          </w:tcPr>
          <w:p w14:paraId="29E031F8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Total variance from the unwashed samples</w:t>
            </w:r>
          </w:p>
        </w:tc>
      </w:tr>
      <w:tr w:rsidR="009531FD" w:rsidRPr="0097490B" w14:paraId="6A33128C" w14:textId="77777777" w:rsidTr="00842C57">
        <w:trPr>
          <w:trHeight w:val="440"/>
        </w:trPr>
        <w:tc>
          <w:tcPr>
            <w:tcW w:w="1383" w:type="dxa"/>
          </w:tcPr>
          <w:p w14:paraId="5BDEDF8E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5191" w:type="dxa"/>
            <w:gridSpan w:val="5"/>
          </w:tcPr>
          <w:p w14:paraId="10334493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WHO Longitudinal method</w:t>
            </w:r>
          </w:p>
        </w:tc>
        <w:tc>
          <w:tcPr>
            <w:tcW w:w="4110" w:type="dxa"/>
            <w:gridSpan w:val="4"/>
            <w:shd w:val="clear" w:color="auto" w:fill="D9D9D9" w:themeFill="background1" w:themeFillShade="D9"/>
          </w:tcPr>
          <w:p w14:paraId="19DA63CB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Complete series method</w:t>
            </w:r>
          </w:p>
        </w:tc>
      </w:tr>
      <w:tr w:rsidR="009531FD" w:rsidRPr="0097490B" w14:paraId="58A5343F" w14:textId="77777777" w:rsidTr="00842C57">
        <w:trPr>
          <w:trHeight w:val="422"/>
        </w:trPr>
        <w:tc>
          <w:tcPr>
            <w:tcW w:w="1383" w:type="dxa"/>
          </w:tcPr>
          <w:p w14:paraId="445B80B7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110" w:type="dxa"/>
          </w:tcPr>
          <w:p w14:paraId="0565CFFD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90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17" w:type="dxa"/>
          </w:tcPr>
          <w:p w14:paraId="2DE8D8C7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90B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19" w:type="dxa"/>
          </w:tcPr>
          <w:p w14:paraId="58D12927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90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019" w:type="dxa"/>
          </w:tcPr>
          <w:p w14:paraId="6B24955B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90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026" w:type="dxa"/>
          </w:tcPr>
          <w:p w14:paraId="7582BC3E" w14:textId="77777777" w:rsidR="009531FD" w:rsidRPr="0097490B" w:rsidRDefault="009531FD" w:rsidP="00FF74E3">
            <w:pPr>
              <w:tabs>
                <w:tab w:val="left" w:pos="77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90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337C7DDA" w14:textId="77777777" w:rsidR="009531FD" w:rsidRPr="0097490B" w:rsidRDefault="009531FD" w:rsidP="00FF74E3">
            <w:pPr>
              <w:tabs>
                <w:tab w:val="left" w:pos="77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90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14:paraId="49F4DA41" w14:textId="77777777" w:rsidR="009531FD" w:rsidRPr="0097490B" w:rsidRDefault="009531FD" w:rsidP="00FF74E3">
            <w:pPr>
              <w:tabs>
                <w:tab w:val="left" w:pos="77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90B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5165C315" w14:textId="77777777" w:rsidR="009531FD" w:rsidRPr="0097490B" w:rsidRDefault="009531FD" w:rsidP="00FF74E3">
            <w:pPr>
              <w:tabs>
                <w:tab w:val="left" w:pos="77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90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47F9E3CE" w14:textId="77777777" w:rsidR="009531FD" w:rsidRPr="0097490B" w:rsidRDefault="009531FD" w:rsidP="00FF74E3">
            <w:pPr>
              <w:tabs>
                <w:tab w:val="left" w:pos="77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90B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9531FD" w:rsidRPr="0097490B" w14:paraId="774BAEE8" w14:textId="77777777" w:rsidTr="00842C57">
        <w:trPr>
          <w:trHeight w:val="440"/>
        </w:trPr>
        <w:tc>
          <w:tcPr>
            <w:tcW w:w="1383" w:type="dxa"/>
          </w:tcPr>
          <w:p w14:paraId="54D229A1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Test 1</w:t>
            </w:r>
          </w:p>
        </w:tc>
        <w:tc>
          <w:tcPr>
            <w:tcW w:w="1110" w:type="dxa"/>
          </w:tcPr>
          <w:p w14:paraId="1D93F00A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017" w:type="dxa"/>
          </w:tcPr>
          <w:p w14:paraId="4F6C6E59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19" w:type="dxa"/>
          </w:tcPr>
          <w:p w14:paraId="0DD22773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019" w:type="dxa"/>
          </w:tcPr>
          <w:p w14:paraId="52401575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26" w:type="dxa"/>
          </w:tcPr>
          <w:p w14:paraId="7F84098F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076FADE9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14:paraId="626F79F7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69A6ED04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43DFAF0F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33</w:t>
            </w:r>
          </w:p>
        </w:tc>
      </w:tr>
      <w:tr w:rsidR="009531FD" w:rsidRPr="0097490B" w14:paraId="4ED6C870" w14:textId="77777777" w:rsidTr="00842C57">
        <w:trPr>
          <w:trHeight w:val="432"/>
        </w:trPr>
        <w:tc>
          <w:tcPr>
            <w:tcW w:w="1383" w:type="dxa"/>
          </w:tcPr>
          <w:p w14:paraId="2D820008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Test 2</w:t>
            </w:r>
          </w:p>
        </w:tc>
        <w:tc>
          <w:tcPr>
            <w:tcW w:w="1110" w:type="dxa"/>
          </w:tcPr>
          <w:p w14:paraId="6F47EF39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17" w:type="dxa"/>
          </w:tcPr>
          <w:p w14:paraId="35B14004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019" w:type="dxa"/>
          </w:tcPr>
          <w:p w14:paraId="6BF198EA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19" w:type="dxa"/>
          </w:tcPr>
          <w:p w14:paraId="2E844371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26" w:type="dxa"/>
          </w:tcPr>
          <w:p w14:paraId="231C1866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07E0CC70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14:paraId="560F8DD2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14:paraId="2DC0A6C7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52CAF2F0" w14:textId="77777777" w:rsidR="009531FD" w:rsidRPr="0097490B" w:rsidRDefault="009531FD" w:rsidP="00FF74E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90B">
              <w:rPr>
                <w:rFonts w:ascii="Times New Roman" w:hAnsi="Times New Roman" w:cs="Times New Roman"/>
              </w:rPr>
              <w:t>28</w:t>
            </w:r>
          </w:p>
        </w:tc>
      </w:tr>
    </w:tbl>
    <w:p w14:paraId="550BBBAE" w14:textId="77777777" w:rsidR="00761A12" w:rsidRDefault="00761A12"/>
    <w:sectPr w:rsidR="00761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1FD"/>
    <w:rsid w:val="00761A12"/>
    <w:rsid w:val="00842C57"/>
    <w:rsid w:val="009531FD"/>
    <w:rsid w:val="0097490B"/>
    <w:rsid w:val="00B6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EEF97"/>
  <w15:chartTrackingRefBased/>
  <w15:docId w15:val="{A211BFD8-62B9-4818-B9E7-5DC915E8B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1FD"/>
    <w:rPr>
      <w:rFonts w:ascii="Calibri" w:eastAsia="Calibri" w:hAnsi="Calibri" w:cs="Calibri"/>
      <w:color w:val="000000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531FD"/>
    <w:pPr>
      <w:spacing w:after="0" w:line="274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03-18T06:49:00Z</dcterms:created>
  <dcterms:modified xsi:type="dcterms:W3CDTF">2024-04-25T13:24:00Z</dcterms:modified>
</cp:coreProperties>
</file>